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282DF" w14:textId="15D9A98E" w:rsidR="00377FC4" w:rsidRPr="00910829" w:rsidRDefault="00377FC4" w:rsidP="00377FC4">
      <w:pPr>
        <w:pStyle w:val="Heading3"/>
        <w:jc w:val="center"/>
        <w:rPr>
          <w:rFonts w:ascii="Cambria" w:hAnsi="Cambria"/>
          <w:b/>
          <w:bCs/>
        </w:rPr>
      </w:pPr>
      <w:r w:rsidRPr="00910829">
        <w:rPr>
          <w:rFonts w:ascii="Cambria" w:hAnsi="Cambria"/>
          <w:b/>
          <w:bCs/>
        </w:rPr>
        <w:t>Appendix II</w:t>
      </w:r>
      <w:r>
        <w:rPr>
          <w:rFonts w:ascii="Cambria" w:hAnsi="Cambria"/>
          <w:b/>
          <w:bCs/>
        </w:rPr>
        <w:t>I</w:t>
      </w:r>
      <w:r w:rsidRPr="00910829">
        <w:rPr>
          <w:rFonts w:ascii="Cambria" w:hAnsi="Cambria"/>
          <w:b/>
          <w:bCs/>
        </w:rPr>
        <w:t>. Eligibility criteria for study inclusion</w:t>
      </w:r>
    </w:p>
    <w:p w14:paraId="4AB39D45" w14:textId="77777777" w:rsidR="00377FC4" w:rsidRPr="00910829" w:rsidRDefault="00377FC4" w:rsidP="00377FC4">
      <w:pPr>
        <w:spacing w:after="0" w:line="240" w:lineRule="auto"/>
        <w:rPr>
          <w:rFonts w:ascii="Cambria" w:hAnsi="Cambria" w:cs="Calibri"/>
          <w:color w:val="212121"/>
          <w:sz w:val="22"/>
          <w:szCs w:val="22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7"/>
        <w:gridCol w:w="4832"/>
        <w:gridCol w:w="2757"/>
      </w:tblGrid>
      <w:tr w:rsidR="00377FC4" w:rsidRPr="00910829" w14:paraId="138A74B1" w14:textId="77777777" w:rsidTr="00E44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A54E6F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4BBEE784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  <w:t>Inclusion Criteria</w:t>
            </w:r>
          </w:p>
        </w:tc>
        <w:tc>
          <w:tcPr>
            <w:tcW w:w="0" w:type="auto"/>
            <w:vAlign w:val="center"/>
            <w:hideMark/>
          </w:tcPr>
          <w:p w14:paraId="75C4A212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  <w:t>Exclusion Criteria</w:t>
            </w:r>
          </w:p>
        </w:tc>
      </w:tr>
      <w:tr w:rsidR="00377FC4" w:rsidRPr="00910829" w14:paraId="4A239A5E" w14:textId="77777777" w:rsidTr="00E44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AB7036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  <w:t>Population</w:t>
            </w:r>
          </w:p>
        </w:tc>
        <w:tc>
          <w:tcPr>
            <w:tcW w:w="0" w:type="auto"/>
            <w:vAlign w:val="center"/>
            <w:hideMark/>
          </w:tcPr>
          <w:p w14:paraId="68FC8D26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Adolescents and young people aged 10 to 30 years. Studies with &gt;50% of participants in this age group were included, even if the intervention targeted broader age ranges. This criterion aligns with studies that set 30 years as the cut-off age [49-51].</w:t>
            </w:r>
          </w:p>
        </w:tc>
        <w:tc>
          <w:tcPr>
            <w:tcW w:w="0" w:type="auto"/>
            <w:vAlign w:val="center"/>
            <w:hideMark/>
          </w:tcPr>
          <w:p w14:paraId="3BBFDA39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Studies that did not focus on this age range or had &lt;50% of participants within this demographic.</w:t>
            </w:r>
          </w:p>
        </w:tc>
      </w:tr>
      <w:tr w:rsidR="00377FC4" w:rsidRPr="00910829" w14:paraId="1F7CC3CD" w14:textId="77777777" w:rsidTr="00E44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5E3EF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vAlign w:val="center"/>
            <w:hideMark/>
          </w:tcPr>
          <w:p w14:paraId="58663538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1) Any form of Internet-based intervention, including but not restricted to, websites, health apps, emails, social media, and text messaging;</w:t>
            </w:r>
          </w:p>
          <w:p w14:paraId="641486AC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2) Interventions with HIV prevention components.</w:t>
            </w:r>
          </w:p>
        </w:tc>
        <w:tc>
          <w:tcPr>
            <w:tcW w:w="0" w:type="auto"/>
            <w:vAlign w:val="center"/>
            <w:hideMark/>
          </w:tcPr>
          <w:p w14:paraId="027F72D1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1) Interventions that were not Internet-based;</w:t>
            </w:r>
          </w:p>
          <w:p w14:paraId="6E6478D7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2) Studies without an explicit HIV prevention component.</w:t>
            </w:r>
          </w:p>
        </w:tc>
      </w:tr>
      <w:tr w:rsidR="00377FC4" w:rsidRPr="00910829" w14:paraId="44B5879E" w14:textId="77777777" w:rsidTr="00E44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7044E6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3E0FF296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HIV prevention outcomes, including improvements in HIV knowledge, condom-use self-efficacy, or increased condom use.</w:t>
            </w:r>
          </w:p>
        </w:tc>
        <w:tc>
          <w:tcPr>
            <w:tcW w:w="0" w:type="auto"/>
            <w:vAlign w:val="center"/>
            <w:hideMark/>
          </w:tcPr>
          <w:p w14:paraId="04DA45D4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Studies that did not focus on HIV prevention outcomes.</w:t>
            </w:r>
          </w:p>
        </w:tc>
      </w:tr>
      <w:tr w:rsidR="00377FC4" w:rsidRPr="00910829" w14:paraId="5BE64F57" w14:textId="77777777" w:rsidTr="00E44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209BAF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15012F8A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Randomized-controlled trials (RCTs), cluster RCTs, pilot RCTs</w:t>
            </w:r>
          </w:p>
        </w:tc>
        <w:tc>
          <w:tcPr>
            <w:tcW w:w="0" w:type="auto"/>
            <w:vAlign w:val="center"/>
            <w:hideMark/>
          </w:tcPr>
          <w:p w14:paraId="698985FE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Observational, cross-sectional, qualitative, pre/post, case studies, case-control, reviews, meta-analyses</w:t>
            </w:r>
          </w:p>
        </w:tc>
      </w:tr>
      <w:tr w:rsidR="00377FC4" w:rsidRPr="00910829" w14:paraId="70D66200" w14:textId="77777777" w:rsidTr="00E448E2">
        <w:trPr>
          <w:tblCellSpacing w:w="15" w:type="dxa"/>
        </w:trPr>
        <w:tc>
          <w:tcPr>
            <w:tcW w:w="0" w:type="auto"/>
            <w:vAlign w:val="center"/>
          </w:tcPr>
          <w:p w14:paraId="2D7EB64A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b/>
                <w:bCs/>
                <w:color w:val="212121"/>
                <w:sz w:val="22"/>
                <w:szCs w:val="22"/>
                <w:lang w:val="en-US"/>
              </w:rPr>
            </w:pPr>
            <w:r w:rsidRPr="00910829">
              <w:rPr>
                <w:rFonts w:ascii="Cambria" w:hAnsi="Cambria" w:cs="Calibri" w:hint="eastAsia"/>
                <w:b/>
                <w:bCs/>
                <w:color w:val="212121"/>
                <w:sz w:val="22"/>
                <w:szCs w:val="22"/>
              </w:rPr>
              <w:t>La</w:t>
            </w:r>
            <w:r w:rsidRPr="00910829"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  <w:t>nguage</w:t>
            </w:r>
          </w:p>
        </w:tc>
        <w:tc>
          <w:tcPr>
            <w:tcW w:w="0" w:type="auto"/>
            <w:vAlign w:val="center"/>
          </w:tcPr>
          <w:p w14:paraId="71240E1F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English</w:t>
            </w:r>
          </w:p>
        </w:tc>
        <w:tc>
          <w:tcPr>
            <w:tcW w:w="0" w:type="auto"/>
            <w:vAlign w:val="center"/>
          </w:tcPr>
          <w:p w14:paraId="0F3EA1EB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Non-English publications</w:t>
            </w:r>
          </w:p>
        </w:tc>
      </w:tr>
      <w:tr w:rsidR="00377FC4" w:rsidRPr="00910829" w14:paraId="55B97C16" w14:textId="77777777" w:rsidTr="00E448E2">
        <w:trPr>
          <w:tblCellSpacing w:w="15" w:type="dxa"/>
        </w:trPr>
        <w:tc>
          <w:tcPr>
            <w:tcW w:w="0" w:type="auto"/>
            <w:vAlign w:val="center"/>
          </w:tcPr>
          <w:p w14:paraId="6B7A8B97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  <w:t>Published date</w:t>
            </w:r>
          </w:p>
        </w:tc>
        <w:tc>
          <w:tcPr>
            <w:tcW w:w="0" w:type="auto"/>
            <w:vAlign w:val="center"/>
          </w:tcPr>
          <w:p w14:paraId="574A07C8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2008 to Nov 2024 *</w:t>
            </w:r>
          </w:p>
          <w:p w14:paraId="4E195B19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 xml:space="preserve">*date when last searches were conducted </w:t>
            </w:r>
          </w:p>
        </w:tc>
        <w:tc>
          <w:tcPr>
            <w:tcW w:w="0" w:type="auto"/>
            <w:vAlign w:val="center"/>
          </w:tcPr>
          <w:p w14:paraId="3DC8A6F3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Before 2008</w:t>
            </w:r>
          </w:p>
        </w:tc>
      </w:tr>
      <w:tr w:rsidR="00377FC4" w:rsidRPr="00910829" w14:paraId="4CA754B4" w14:textId="77777777" w:rsidTr="00E44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DA4098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b/>
                <w:bCs/>
                <w:color w:val="212121"/>
                <w:sz w:val="22"/>
                <w:szCs w:val="22"/>
              </w:rPr>
              <w:t>Publication type</w:t>
            </w:r>
          </w:p>
        </w:tc>
        <w:tc>
          <w:tcPr>
            <w:tcW w:w="0" w:type="auto"/>
            <w:vAlign w:val="center"/>
            <w:hideMark/>
          </w:tcPr>
          <w:p w14:paraId="1AECD093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Research article reporting findings of eligible study designs</w:t>
            </w:r>
          </w:p>
        </w:tc>
        <w:tc>
          <w:tcPr>
            <w:tcW w:w="0" w:type="auto"/>
            <w:vAlign w:val="center"/>
            <w:hideMark/>
          </w:tcPr>
          <w:p w14:paraId="0A0A6A94" w14:textId="77777777" w:rsidR="00377FC4" w:rsidRPr="00910829" w:rsidRDefault="00377FC4" w:rsidP="00E448E2">
            <w:pPr>
              <w:spacing w:after="0" w:line="240" w:lineRule="auto"/>
              <w:rPr>
                <w:rFonts w:ascii="Cambria" w:hAnsi="Cambria" w:cs="Calibri"/>
                <w:color w:val="212121"/>
                <w:sz w:val="22"/>
                <w:szCs w:val="22"/>
              </w:rPr>
            </w:pPr>
            <w:r w:rsidRPr="00910829">
              <w:rPr>
                <w:rFonts w:ascii="Cambria" w:hAnsi="Cambria" w:cs="Calibri"/>
                <w:color w:val="212121"/>
                <w:sz w:val="22"/>
                <w:szCs w:val="22"/>
              </w:rPr>
              <w:t>Conference abstracts, protocols, commentaries, uppublished literature, retracted articles</w:t>
            </w:r>
          </w:p>
        </w:tc>
      </w:tr>
    </w:tbl>
    <w:p w14:paraId="6BFAAD5A" w14:textId="77777777" w:rsidR="00B901CF" w:rsidRDefault="00B901CF"/>
    <w:sectPr w:rsidR="00B901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FC4"/>
    <w:rsid w:val="000871C4"/>
    <w:rsid w:val="000A7F87"/>
    <w:rsid w:val="000B7E0F"/>
    <w:rsid w:val="000C1E13"/>
    <w:rsid w:val="000E7953"/>
    <w:rsid w:val="00113159"/>
    <w:rsid w:val="001562DB"/>
    <w:rsid w:val="0016678F"/>
    <w:rsid w:val="001F690E"/>
    <w:rsid w:val="00212729"/>
    <w:rsid w:val="0021380A"/>
    <w:rsid w:val="002265AC"/>
    <w:rsid w:val="00234665"/>
    <w:rsid w:val="00263E99"/>
    <w:rsid w:val="00280DA5"/>
    <w:rsid w:val="00287E33"/>
    <w:rsid w:val="002F35F5"/>
    <w:rsid w:val="00314A28"/>
    <w:rsid w:val="003268A1"/>
    <w:rsid w:val="00344213"/>
    <w:rsid w:val="00360A21"/>
    <w:rsid w:val="003662A8"/>
    <w:rsid w:val="00367977"/>
    <w:rsid w:val="00370FB5"/>
    <w:rsid w:val="00377FC4"/>
    <w:rsid w:val="00384DC4"/>
    <w:rsid w:val="003A4FA7"/>
    <w:rsid w:val="003D1BE0"/>
    <w:rsid w:val="00450606"/>
    <w:rsid w:val="004A5505"/>
    <w:rsid w:val="004B6424"/>
    <w:rsid w:val="004C65DB"/>
    <w:rsid w:val="00513AD3"/>
    <w:rsid w:val="005259EA"/>
    <w:rsid w:val="00555B4C"/>
    <w:rsid w:val="005A5ACF"/>
    <w:rsid w:val="005B1501"/>
    <w:rsid w:val="005C5D5A"/>
    <w:rsid w:val="005D2AE7"/>
    <w:rsid w:val="00600307"/>
    <w:rsid w:val="00604F51"/>
    <w:rsid w:val="00614146"/>
    <w:rsid w:val="006752B1"/>
    <w:rsid w:val="00713D2F"/>
    <w:rsid w:val="007164BD"/>
    <w:rsid w:val="00717C3B"/>
    <w:rsid w:val="00736E94"/>
    <w:rsid w:val="007663D9"/>
    <w:rsid w:val="007B4325"/>
    <w:rsid w:val="007C43C5"/>
    <w:rsid w:val="007D5293"/>
    <w:rsid w:val="007E62AB"/>
    <w:rsid w:val="0080641E"/>
    <w:rsid w:val="0082416A"/>
    <w:rsid w:val="00856BE5"/>
    <w:rsid w:val="008D1E41"/>
    <w:rsid w:val="008D425C"/>
    <w:rsid w:val="0097620F"/>
    <w:rsid w:val="009D49F4"/>
    <w:rsid w:val="00A46F79"/>
    <w:rsid w:val="00A55FEF"/>
    <w:rsid w:val="00A60CB6"/>
    <w:rsid w:val="00A70D99"/>
    <w:rsid w:val="00A71C78"/>
    <w:rsid w:val="00A81AE4"/>
    <w:rsid w:val="00AA6A35"/>
    <w:rsid w:val="00AB1C8C"/>
    <w:rsid w:val="00AC61F5"/>
    <w:rsid w:val="00AD7834"/>
    <w:rsid w:val="00B1258E"/>
    <w:rsid w:val="00B14AB9"/>
    <w:rsid w:val="00B25F46"/>
    <w:rsid w:val="00B27BFD"/>
    <w:rsid w:val="00B702ED"/>
    <w:rsid w:val="00B901CF"/>
    <w:rsid w:val="00B931C3"/>
    <w:rsid w:val="00B9756E"/>
    <w:rsid w:val="00BB69DD"/>
    <w:rsid w:val="00BC37B1"/>
    <w:rsid w:val="00C707B0"/>
    <w:rsid w:val="00C8309D"/>
    <w:rsid w:val="00C9704A"/>
    <w:rsid w:val="00CA41C9"/>
    <w:rsid w:val="00CA6388"/>
    <w:rsid w:val="00D034C8"/>
    <w:rsid w:val="00D04171"/>
    <w:rsid w:val="00D13A65"/>
    <w:rsid w:val="00D31C5C"/>
    <w:rsid w:val="00D561EC"/>
    <w:rsid w:val="00DB26B5"/>
    <w:rsid w:val="00DC1B38"/>
    <w:rsid w:val="00DE63E2"/>
    <w:rsid w:val="00E06164"/>
    <w:rsid w:val="00E22BBC"/>
    <w:rsid w:val="00E34277"/>
    <w:rsid w:val="00E50CAA"/>
    <w:rsid w:val="00E712B2"/>
    <w:rsid w:val="00E73E48"/>
    <w:rsid w:val="00EA1887"/>
    <w:rsid w:val="00EA6E29"/>
    <w:rsid w:val="00EF14C1"/>
    <w:rsid w:val="00EF6A22"/>
    <w:rsid w:val="00EF6BC0"/>
    <w:rsid w:val="00F33F66"/>
    <w:rsid w:val="00F81EDB"/>
    <w:rsid w:val="00FA0DC4"/>
    <w:rsid w:val="00FF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93CA4"/>
  <w15:chartTrackingRefBased/>
  <w15:docId w15:val="{226D8AED-8C0C-724F-BF57-FCBBC06C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FC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7F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77FC4"/>
    <w:rPr>
      <w:rFonts w:eastAsiaTheme="majorEastAsia" w:cstheme="majorBidi"/>
      <w:color w:val="0F476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IE, Luyao</cp:lastModifiedBy>
  <cp:revision>1</cp:revision>
  <dcterms:created xsi:type="dcterms:W3CDTF">2024-12-05T08:20:00Z</dcterms:created>
  <dcterms:modified xsi:type="dcterms:W3CDTF">2024-12-05T08:21:00Z</dcterms:modified>
</cp:coreProperties>
</file>